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5BDD" w14:textId="77777777" w:rsidR="00F608A3" w:rsidRDefault="00000000">
      <w:pPr>
        <w:pStyle w:val="MQTableTitle"/>
      </w:pPr>
      <w:r>
        <w:t>Code System</w:t>
      </w:r>
    </w:p>
    <w:tbl>
      <w:tblPr>
        <w:tblW w:w="15138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6088"/>
        <w:gridCol w:w="7532"/>
        <w:gridCol w:w="1518"/>
      </w:tblGrid>
      <w:tr w:rsidR="00F608A3" w14:paraId="081F414F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D337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DBC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em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9842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Frequency</w:t>
            </w:r>
          </w:p>
        </w:tc>
      </w:tr>
      <w:tr w:rsidR="00F608A3" w14:paraId="246B1F0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91A3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de System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F7F0D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9D988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660</w:t>
            </w:r>
          </w:p>
        </w:tc>
      </w:tr>
      <w:tr w:rsidR="00F608A3" w14:paraId="186BA6D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C91591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Principl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34DCD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C7CC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317EB9F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4EBBFE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ccess to adequate pain treatment is a fundamental human righ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ACD4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C059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F608A3" w14:paraId="63F16C5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5B0D8D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equate pain treatmen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CE04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56BB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5</w:t>
            </w:r>
          </w:p>
        </w:tc>
      </w:tr>
      <w:tr w:rsidR="00F608A3" w14:paraId="42A4431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D56BE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uman righ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9DFF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ain management is a fundamental human right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1555B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8</w:t>
            </w:r>
          </w:p>
        </w:tc>
      </w:tr>
      <w:tr w:rsidR="00F608A3" w14:paraId="251F535F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2AE008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pain treatmen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FF9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89881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</w:tr>
      <w:tr w:rsidR="00F608A3" w14:paraId="73B0867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DCE3A6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equate acces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5C6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A08C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F608A3" w14:paraId="3866A3C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622CBC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acces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0A7F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unequal and inadequate ac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8E00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F608A3" w14:paraId="37D49BF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4A647E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duty of healthcare professional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9315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538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F608A3" w14:paraId="5D01B2B7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270F2C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specting dignit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B8A4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1666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0</w:t>
            </w:r>
          </w:p>
        </w:tc>
      </w:tr>
      <w:tr w:rsidR="00F608A3" w14:paraId="612DF37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531ECB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oral imperativ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351AC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0EC8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F608A3" w14:paraId="0841C5D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AE21DE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responsibilit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31D6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C18D6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9</w:t>
            </w:r>
          </w:p>
        </w:tc>
      </w:tr>
      <w:tr w:rsidR="00F608A3" w14:paraId="50FC45F9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E4F01B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passionate car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105E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C022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F608A3" w14:paraId="6901567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15423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roving quality of lif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9186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945A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7</w:t>
            </w:r>
          </w:p>
        </w:tc>
      </w:tr>
      <w:tr w:rsidR="00F608A3" w14:paraId="39078987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35F859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ell-being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615E8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3238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</w:tr>
      <w:tr w:rsidR="00F608A3" w14:paraId="1059FB2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133C77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quality of lif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7649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AB838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</w:tr>
      <w:tr w:rsidR="00F608A3" w14:paraId="4494AE25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704296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roving health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663C0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D856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</w:tr>
      <w:tr w:rsidR="00F608A3" w14:paraId="6E7F693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6E98B7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HRQoL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8661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ealth-related quality of lif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597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 w:rsidR="00F608A3" w14:paraId="20199B8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8F4899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ain reductio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716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B51B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</w:tr>
      <w:tr w:rsidR="00F608A3" w14:paraId="298156D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170C55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roving social functioning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5E8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F71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</w:tr>
      <w:tr w:rsidR="00F608A3" w14:paraId="10A4E9E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1EC4B44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equitable and non-discriminatory acces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06A8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2F24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</w:tr>
      <w:tr w:rsidR="00F608A3" w14:paraId="470C6AC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1AE1C8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non-stigmatizing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708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F1D86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5</w:t>
            </w:r>
          </w:p>
        </w:tc>
      </w:tr>
      <w:tr w:rsidR="00F608A3" w14:paraId="69E9608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26950F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non-discriminatory acces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443E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D36BB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</w:tr>
      <w:tr w:rsidR="00F608A3" w14:paraId="1C468D7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929D90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quitable acces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829F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F316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F608A3" w14:paraId="2251D8C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9ACDFC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quit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27458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628A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83</w:t>
            </w:r>
          </w:p>
        </w:tc>
      </w:tr>
      <w:tr w:rsidR="00F608A3" w14:paraId="25DA594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8F6CCF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professional competence and continuing education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13AA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3F13B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</w:tr>
      <w:tr w:rsidR="00F608A3" w14:paraId="247E2CB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49EA68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raining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8087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 competency-based trai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9EBF6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8</w:t>
            </w:r>
          </w:p>
        </w:tc>
      </w:tr>
      <w:tr w:rsidR="00F608A3" w14:paraId="43D025AB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7851A2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ducatio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834A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A0F7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0</w:t>
            </w:r>
          </w:p>
        </w:tc>
      </w:tr>
      <w:tr w:rsidR="00F608A3" w14:paraId="745DBF1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341D80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peten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71C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 competent author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FFA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</w:tr>
      <w:tr w:rsidR="00F608A3" w14:paraId="24E94BD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B79432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mpetent authorit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039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CB2E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F608A3" w14:paraId="6FFF8DF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50E9EB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balanced regulatory framework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AB941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1BAF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1</w:t>
            </w:r>
          </w:p>
        </w:tc>
      </w:tr>
      <w:tr w:rsidR="00F608A3" w14:paraId="4E80873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9F5576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availability of essential pain medicine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7DAA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 vital pain relieving drug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E06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2</w:t>
            </w:r>
          </w:p>
        </w:tc>
      </w:tr>
      <w:tr w:rsidR="00F608A3" w14:paraId="3DE2EE8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3CF5B9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ppropriate us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95BD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 misus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+inappropriate prescribing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+addic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+ab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5127B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41</w:t>
            </w:r>
          </w:p>
        </w:tc>
      </w:tr>
      <w:tr w:rsidR="00F608A3" w14:paraId="3BF0BC1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5E63FF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egal and policy system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793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 legislati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3340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</w:tr>
      <w:tr w:rsidR="00F608A3" w14:paraId="3D9FF33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6D021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ultimodal and interdisciplinary approach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53118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96DA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</w:tr>
      <w:tr w:rsidR="00F608A3" w14:paraId="3C973A97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C4329A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terdisciplinar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1B1D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1BFC9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F608A3" w14:paraId="0866497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0AF920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multidisciplinar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17128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CCD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</w:tr>
      <w:tr w:rsidR="00F608A3" w14:paraId="111A9B8D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71D853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ultimodal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C7C2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B099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</w:tr>
      <w:tr w:rsidR="00F608A3" w14:paraId="3728890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4CE2C0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commitment to safety and risk awareness: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B845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1D95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</w:tr>
      <w:tr w:rsidR="00F608A3" w14:paraId="2E210B3F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91E090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isk awarenes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CA1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E4E5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5</w:t>
            </w:r>
          </w:p>
        </w:tc>
      </w:tr>
      <w:tr w:rsidR="00F608A3" w14:paraId="4F6FD2E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4B9405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afe us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6E66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20D9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</w:tr>
      <w:tr w:rsidR="00F608A3" w14:paraId="2B3C3047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FFA2C6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respect for patient experience and autonomy: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722E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2881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</w:tr>
      <w:tr w:rsidR="00F608A3" w14:paraId="2143B49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14DDA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utonom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ED1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BA05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F608A3" w14:paraId="4AF1C91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D734C5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nsen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540E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formed consen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ass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7FC2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7</w:t>
            </w:r>
          </w:p>
        </w:tc>
      </w:tr>
      <w:tr w:rsidR="00F608A3" w14:paraId="61E0796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8BBB47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Barrier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64B6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ructural and systemic barri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E3D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32</w:t>
            </w:r>
          </w:p>
        </w:tc>
      </w:tr>
      <w:tr w:rsidR="00F608A3" w14:paraId="555DE93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B9DBE9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unequal and inadequate access to medicine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51804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7532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F608A3" w14:paraId="00844F3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C7D78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access to morphine and other strong opioid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A1B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1E5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5</w:t>
            </w:r>
          </w:p>
        </w:tc>
      </w:tr>
      <w:tr w:rsidR="00F608A3" w14:paraId="58082C05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EE09F04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imited availability of essential analgesic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13DB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94BA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</w:tr>
      <w:tr w:rsidR="00F608A3" w14:paraId="7E6874E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C8D9A7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geographic disparities in medicine acces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B176C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E8EC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</w:tr>
      <w:tr w:rsidR="00F608A3" w14:paraId="4ADB18B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5ACC6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consistent supply across health faciliti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0E56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CC981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1</w:t>
            </w:r>
          </w:p>
        </w:tc>
      </w:tr>
      <w:tr w:rsidR="00F608A3" w14:paraId="4D6813D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250809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paediatric-appropriate formulation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3208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5151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F608A3" w14:paraId="7BC3519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CCEC6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gulatory and legislative restriction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5FD1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34B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F608A3" w14:paraId="6479C4B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F1EBFC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strictive national policies on opioid prescribing (+)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0747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.06.2025 15:36 - ASU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Merged with code Barriers &gt; regulatory and legislative restrictions &gt; excessive fear of diversion driving restrictive law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FAE2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</w:tr>
      <w:tr w:rsidR="00F608A3" w14:paraId="47DD439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E7DA97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egal barriers exceeding international requirement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BA23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AB2E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F608A3" w14:paraId="373D236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7700C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bureaucratic delays in drug procurement and distributio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49A20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95EF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F608A3" w14:paraId="31D982B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8472B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prescriber authorisation framework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2F00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F83A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F608A3" w14:paraId="0468BED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0788E6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knowledge, education, and training gap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C0326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9AB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 w:rsidR="00F608A3" w14:paraId="39064AEB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16D753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pain education in medical curricul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6097C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995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F608A3" w14:paraId="135CAD4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174F3C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knowledge about side effects of opioid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A2F41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AF6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F608A3" w14:paraId="6913323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57052B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utdated clinical knowledge on pain managemen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DD40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EA9C1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</w:tr>
      <w:tr w:rsidR="00F608A3" w14:paraId="5AB426B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07A77C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imited training in palliative car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189D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21608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</w:tr>
      <w:tr w:rsidR="00F608A3" w14:paraId="655DBA4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C3D42D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ealth workers unprepared to assess or treat complex pai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9490E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484F6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5</w:t>
            </w:r>
          </w:p>
        </w:tc>
      </w:tr>
      <w:tr w:rsidR="00F608A3" w14:paraId="3F18813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7BFA7E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training on ethical dimensions of opioid us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A3E8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F465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F608A3" w14:paraId="4E666DA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A21C92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ultural and attitudinal stigm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E195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FA981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F608A3" w14:paraId="70D4F13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A88F3C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igma surrounding opioid use among clinician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48C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+opiophobi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F971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F608A3" w14:paraId="79341F7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36352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ultural resistance to palliative car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2DEBC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78E89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F608A3" w14:paraId="00AD9D2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FA8288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fear of addiction in pain patient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305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35D4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F608A3" w14:paraId="12D1667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F726B1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moralistic attitudes toward end-of-life opioid us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1F765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C8D9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F608A3" w14:paraId="380A83B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653A0D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ealth worker beliefs not aligned with current eviden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DC7C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29C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F608A3" w14:paraId="6422E27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6C0E2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conomic and affordability constraint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8902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E8CF9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F608A3" w14:paraId="27A2E45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957611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financial resources in health faciliti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4E2D0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DFA2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</w:tr>
      <w:tr w:rsidR="00F608A3" w14:paraId="5C58C70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F1FAC1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high cost of opioid analgesics (+)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99BD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.06.2025 15:34 - ASU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Merged with code Barriers &gt; economic and affordability constraints &gt; low profit margins reducing market incentiv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low profit margins reducing market incentives ￼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Created: ASUS, 4.06.2025 15:27     Modified: ASUS, 4.06.2025 15:2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+ low turnover of essential pain med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C446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F608A3" w14:paraId="0D3F886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4D77C4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barriers faced in low- and middle-income countri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7A6D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8EB1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6</w:t>
            </w:r>
          </w:p>
        </w:tc>
      </w:tr>
      <w:tr w:rsidR="00F608A3" w14:paraId="3AE9D54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961AAD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MIC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3F3D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ow- and middle-income count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457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2</w:t>
            </w:r>
          </w:p>
        </w:tc>
      </w:tr>
      <w:tr w:rsidR="00F608A3" w14:paraId="65891CAD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7A8E5B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Türkiye/Turke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11875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43A3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</w:tr>
      <w:tr w:rsidR="00F608A3" w14:paraId="6F660BB5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81DFF8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health system and service delivery limitation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FA57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CC45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F608A3" w14:paraId="5A4EBBA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8DC1C7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adequate number of healthcare professional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931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0D597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</w:tr>
      <w:tr w:rsidR="00F608A3" w14:paraId="7F72371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980C4B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trained palliative care provider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6C6D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7F4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F608A3" w14:paraId="531FC1A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BB834D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sufficient health infrastructur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DAAC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4C5A8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4</w:t>
            </w:r>
          </w:p>
        </w:tc>
      </w:tr>
      <w:tr w:rsidR="00F608A3" w14:paraId="7C7BC4E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4560F9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oor integration of pain services in primary car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11CD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BA5F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3</w:t>
            </w:r>
          </w:p>
        </w:tc>
      </w:tr>
      <w:tr w:rsidR="00F608A3" w14:paraId="734EAAEE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33EDF7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eak drug supply chain managemen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0902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72EE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</w:tr>
      <w:tr w:rsidR="00F608A3" w14:paraId="33A4D5D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005EF4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policy neglect and lack of national strategies 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77F1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3AE5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F608A3" w14:paraId="7E4CF06B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5AB76F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bsence of national pain management polici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F928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46895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79</w:t>
            </w:r>
          </w:p>
        </w:tc>
      </w:tr>
      <w:tr w:rsidR="00F608A3" w14:paraId="44A1A4D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8B04655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outdated national clinical guidelin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728AF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09A7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67</w:t>
            </w:r>
          </w:p>
        </w:tc>
      </w:tr>
      <w:tr w:rsidR="00F608A3" w14:paraId="4C58485A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3E748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eak enforcement or oversight by health authoriti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0208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E67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8</w:t>
            </w:r>
          </w:p>
        </w:tc>
      </w:tr>
      <w:tr w:rsidR="00F608A3" w14:paraId="2B521575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1DC93A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lack of intersectoral coordination on pain governan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9BAF9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6B09C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9</w:t>
            </w:r>
          </w:p>
        </w:tc>
      </w:tr>
      <w:tr w:rsidR="00F608A3" w14:paraId="20D751F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70DF99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D6974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5F2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</w:tr>
      <w:tr w:rsidR="00F608A3" w14:paraId="6DC72BC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F7013B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1736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41BB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96</w:t>
            </w:r>
          </w:p>
        </w:tc>
      </w:tr>
      <w:tr w:rsidR="00F608A3" w14:paraId="050275C9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E6EFB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ethicis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746E1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E1D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F608A3" w14:paraId="10797F2B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A6D457C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ethical dilemm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F78FE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18509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F608A3" w14:paraId="73B8E733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010406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humanit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2A613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A02C3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F608A3" w14:paraId="4D49F57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78A932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beneficen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04B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B5C8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F608A3" w14:paraId="530E7F5D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95AE68B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non-maleficen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363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 no har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ACB85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F608A3" w14:paraId="4F3D1FD9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E38E8A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justice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22EA7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48A5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</w:tr>
      <w:tr w:rsidR="00F608A3" w14:paraId="23CE2C42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6FBB0A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double effect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4FB4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9333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F608A3" w14:paraId="5A842306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78495B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alliative sedatio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FD6EE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55FA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F608A3" w14:paraId="59DD764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A40795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SSOCIATION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F3F2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A4F9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9</w:t>
            </w:r>
          </w:p>
        </w:tc>
      </w:tr>
      <w:tr w:rsidR="00F608A3" w14:paraId="5BC1441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00E803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NM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AA230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CF936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F608A3" w14:paraId="782FE0D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05D038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ASP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D83ED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AD6D1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F608A3" w14:paraId="5A8250B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FD1C54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commendations and Strategic Direction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992DB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3842B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1DC0671C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45E85DE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Recognising access to pain management as a human righ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2813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corporate pain care into national constitutions, health laws, and ethical cod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Ensure legal guarantees for access to essential pain treat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216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480C600F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40511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ddressing barriers to equitable pain ca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40134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dentify and eliminate systemic barriers, including regulatory restrictions, stigma, and infrastructure limit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E88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5078129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CDFC70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romoting availability and affordability of essential medicines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A182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 xml:space="preserve">Ensure continuous availability of essential medicines (e.g., morphine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Subsidise or publicly fund opioid access for vulnerable popul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496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1FDA0380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96D069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mplementing balanced regulatory frameworks for opioid acces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388E1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Streamline prescribing and importation procedur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Ensure regulations do not exceed international requireme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Protect prescribers from legal repercuss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70364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49C5EFC4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9C4F5C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lastRenderedPageBreak/>
              <w:t>Integrating pain management into national health system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C60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Include pain care in UHC, primary care, and palliative programm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Train multidisciplinary team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br/>
              <w:t>Strengthen service delivery at all leve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ED1DE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5B4BB438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98BFBEF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ASSEMBLY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CCF7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3205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F608A3" w14:paraId="587A6BEB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24DB05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H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2FE4D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orld Health Assemb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2C41D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81</w:t>
            </w:r>
          </w:p>
        </w:tc>
      </w:tr>
      <w:tr w:rsidR="00F608A3" w14:paraId="01F3A441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8AF8F9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M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E6A2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orld Medical Assemb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B6A8F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F608A3" w14:paraId="677C2EE9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AF0FCD8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MAG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0E342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WMA General Assemb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B1E0A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F608A3" w14:paraId="6513E2EF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2209336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UNGA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C4E0A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United Nations General Assemb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AC428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 w:rsidR="00F608A3" w14:paraId="089B6635" w14:textId="77777777">
        <w:tc>
          <w:tcPr>
            <w:tcW w:w="612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6F5D1B3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COVID-19</w:t>
            </w:r>
          </w:p>
        </w:tc>
        <w:tc>
          <w:tcPr>
            <w:tcW w:w="759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A8ED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F7152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</w:tr>
      <w:tr w:rsidR="00F608A3" w14:paraId="1E09EE61" w14:textId="77777777"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CACA5D7" w14:textId="77777777" w:rsidR="00F608A3" w:rsidRDefault="00000000">
            <w:pPr>
              <w:spacing w:after="0" w:line="240" w:lineRule="auto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Paraphrased Segments</w:t>
            </w:r>
          </w:p>
        </w:tc>
        <w:tc>
          <w:tcPr>
            <w:tcW w:w="759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317DA" w14:textId="77777777" w:rsidR="00F608A3" w:rsidRDefault="00F608A3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6CB80" w14:textId="77777777" w:rsidR="00F608A3" w:rsidRDefault="00000000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</w:tbl>
    <w:p w14:paraId="7E0AC2E5" w14:textId="77777777" w:rsidR="009B040B" w:rsidRDefault="009B040B"/>
    <w:sectPr w:rsidR="009B040B">
      <w:headerReference w:type="default" r:id="rId6"/>
      <w:footerReference w:type="default" r:id="rId7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4AC46" w14:textId="77777777" w:rsidR="009B040B" w:rsidRDefault="009B040B">
      <w:r>
        <w:separator/>
      </w:r>
    </w:p>
  </w:endnote>
  <w:endnote w:type="continuationSeparator" w:id="0">
    <w:p w14:paraId="2772AA62" w14:textId="77777777" w:rsidR="009B040B" w:rsidRDefault="009B0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CB24EC" w14:textId="77777777" w:rsidR="00F608A3" w:rsidRDefault="00F608A3">
    <w:pPr>
      <w:tabs>
        <w:tab w:val="right" w:pos="15138"/>
      </w:tabs>
    </w:pPr>
  </w:p>
  <w:p w14:paraId="6A5473E2" w14:textId="77777777" w:rsidR="00F608A3" w:rsidRDefault="00000000">
    <w:pPr>
      <w:jc w:val="right"/>
    </w:pPr>
    <w:r>
      <w:fldChar w:fldCharType="begin"/>
    </w:r>
    <w:r>
      <w:instrText>PAGE \* MERGEFORMAT2</w:instrText>
    </w:r>
    <w:r w:rsidR="00842897">
      <w:fldChar w:fldCharType="separate"/>
    </w:r>
    <w:r w:rsidR="00842897">
      <w:rPr>
        <w:b/>
        <w:bCs/>
        <w:noProof/>
        <w:lang w:val="tr-TR"/>
      </w:rPr>
      <w:t>Hata! Bilinmeyen anahtar değişkeni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BC94E" w14:textId="77777777" w:rsidR="009B040B" w:rsidRDefault="009B040B">
      <w:r>
        <w:separator/>
      </w:r>
    </w:p>
  </w:footnote>
  <w:footnote w:type="continuationSeparator" w:id="0">
    <w:p w14:paraId="0FD7B0A9" w14:textId="77777777" w:rsidR="009B040B" w:rsidRDefault="009B04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EDEBE" w14:textId="77777777" w:rsidR="00F608A3" w:rsidRDefault="00000000">
    <w:pPr>
      <w:tabs>
        <w:tab w:val="right" w:pos="15138"/>
      </w:tabs>
    </w:pPr>
    <w:r>
      <w:t>MAXQDA 2022</w:t>
    </w:r>
    <w:r>
      <w:tab/>
      <w:t>9.06.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385526"/>
    <w:rsid w:val="005F2EEE"/>
    <w:rsid w:val="00842897"/>
    <w:rsid w:val="009B040B"/>
    <w:rsid w:val="00F6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F136E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Balk1">
    <w:name w:val="heading 1"/>
    <w:basedOn w:val="Normal"/>
    <w:next w:val="Normal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alk2">
    <w:name w:val="heading 2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k3">
    <w:name w:val="heading 3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k4">
    <w:name w:val="heading 4"/>
    <w:basedOn w:val="Normal"/>
    <w:next w:val="Normal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QTTheading1">
    <w:name w:val="QTT heading 1"/>
    <w:basedOn w:val="Normal"/>
    <w:next w:val="Normal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customStyle="1" w:styleId="QTTheading2">
    <w:name w:val="QTT heading 2"/>
    <w:basedOn w:val="Normal"/>
    <w:next w:val="Normal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customStyle="1" w:styleId="QTTheading3">
    <w:name w:val="QTT heading 3"/>
    <w:basedOn w:val="Normal"/>
    <w:next w:val="Normal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  <w:color w:val="4472C4" w:themeColor="accent1"/>
    </w:rPr>
  </w:style>
  <w:style w:type="paragraph" w:customStyle="1" w:styleId="QTTheading4">
    <w:name w:val="QTT heading 4"/>
    <w:basedOn w:val="Normal"/>
    <w:next w:val="Normal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iCs/>
      <w:color w:val="4472C4" w:themeColor="accent1"/>
    </w:rPr>
  </w:style>
  <w:style w:type="paragraph" w:styleId="stBilgi">
    <w:name w:val="header"/>
    <w:basedOn w:val="Normal"/>
    <w:link w:val="stBilgi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841CD9"/>
  </w:style>
  <w:style w:type="character" w:customStyle="1" w:styleId="berschrift1Zchn">
    <w:name w:val="Überschrift 1 Zchn"/>
    <w:basedOn w:val="VarsaylanParagrafYazTipi"/>
    <w:link w:val="QTT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VarsaylanParagrafYazTipi"/>
    <w:link w:val="QTT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VarsaylanParagrafYazTipi"/>
    <w:link w:val="QTT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VarsaylanParagrafYazTipi"/>
    <w:link w:val="QTT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Girinti">
    <w:name w:val="Normal Indent"/>
    <w:basedOn w:val="Normal"/>
    <w:uiPriority w:val="99"/>
    <w:unhideWhenUsed/>
    <w:rsid w:val="00841CD9"/>
    <w:pPr>
      <w:ind w:left="720"/>
    </w:pPr>
  </w:style>
  <w:style w:type="paragraph" w:styleId="Altyaz">
    <w:name w:val="Subtitle"/>
    <w:basedOn w:val="Normal"/>
    <w:next w:val="Normal"/>
    <w:link w:val="Altyaz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KonuBal">
    <w:name w:val="Title"/>
    <w:basedOn w:val="Normal"/>
    <w:next w:val="Normal"/>
    <w:link w:val="KonuBal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Vurgu">
    <w:name w:val="Emphasis"/>
    <w:basedOn w:val="VarsaylanParagrafYazTipi"/>
    <w:uiPriority w:val="20"/>
    <w:qFormat/>
    <w:rsid w:val="00D1197D"/>
    <w:rPr>
      <w:i/>
      <w:iCs/>
    </w:rPr>
  </w:style>
  <w:style w:type="character" w:styleId="Kpr">
    <w:name w:val="Hyperlink"/>
    <w:basedOn w:val="VarsaylanParagrafYazTipi"/>
    <w:uiPriority w:val="99"/>
    <w:unhideWhenUsed/>
    <w:rPr>
      <w:color w:val="0563C1" w:themeColor="hyperlink"/>
      <w:u w:val="single"/>
    </w:rPr>
  </w:style>
  <w:style w:type="table" w:styleId="TabloKlavuzu">
    <w:name w:val="Table Grid"/>
    <w:basedOn w:val="NormalTablo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simYazs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eParagraf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Arial" w:eastAsia="Arial" w:hAnsi="Arial" w:cs="Arial"/>
      <w:b/>
      <w:bCs/>
      <w:color w:val="1F497D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m coskun</dc:creator>
  <cp:lastModifiedBy>sevim coskun</cp:lastModifiedBy>
  <cp:revision>2</cp:revision>
  <dcterms:created xsi:type="dcterms:W3CDTF">2025-08-22T17:44:00Z</dcterms:created>
  <dcterms:modified xsi:type="dcterms:W3CDTF">2025-08-22T17:44:00Z</dcterms:modified>
</cp:coreProperties>
</file>